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FBD" w:rsidRPr="00161AC8" w:rsidRDefault="00991FBD" w:rsidP="00991FBD">
      <w:pPr>
        <w:jc w:val="center"/>
        <w:rPr>
          <w:b/>
          <w:bCs/>
          <w:lang w:val="en-US"/>
        </w:rPr>
      </w:pPr>
      <w:r w:rsidRPr="00161AC8">
        <w:rPr>
          <w:b/>
          <w:bCs/>
          <w:lang w:val="en-US"/>
        </w:rPr>
        <w:t>Supplementa</w:t>
      </w:r>
      <w:r>
        <w:rPr>
          <w:b/>
          <w:bCs/>
          <w:lang w:val="en-US"/>
        </w:rPr>
        <w:t>l Digital Content</w:t>
      </w:r>
    </w:p>
    <w:p w:rsidR="00991FBD" w:rsidRDefault="00991FBD" w:rsidP="005238BC">
      <w:pPr>
        <w:jc w:val="both"/>
        <w:rPr>
          <w:rFonts w:cstheme="minorHAnsi"/>
          <w:b/>
          <w:lang w:val="en-US"/>
        </w:rPr>
      </w:pPr>
    </w:p>
    <w:p w:rsidR="00991FBD" w:rsidRPr="00673703" w:rsidRDefault="00AC3449" w:rsidP="00991FBD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3358A8">
        <w:rPr>
          <w:b/>
          <w:bCs/>
          <w:lang w:val="en-US"/>
        </w:rPr>
        <w:t>1. POSE-Study group.</w:t>
      </w:r>
    </w:p>
    <w:p w:rsidR="00991FBD" w:rsidRPr="001D7C69" w:rsidRDefault="00991FBD" w:rsidP="00991FBD">
      <w:pPr>
        <w:rPr>
          <w:b/>
          <w:bCs/>
          <w:u w:val="single"/>
          <w:lang w:val="en-US"/>
        </w:rPr>
      </w:pPr>
      <w:r w:rsidRPr="001D7C69">
        <w:rPr>
          <w:b/>
          <w:bCs/>
          <w:u w:val="single"/>
          <w:lang w:val="en-US"/>
        </w:rPr>
        <w:t>POSE Study Management</w:t>
      </w:r>
    </w:p>
    <w:p w:rsidR="00991FBD" w:rsidRPr="00B2173F" w:rsidRDefault="00991FBD" w:rsidP="00991FBD">
      <w:pPr>
        <w:spacing w:after="0" w:line="240" w:lineRule="auto"/>
        <w:rPr>
          <w:bCs/>
          <w:lang w:val="en-US"/>
        </w:rPr>
      </w:pPr>
      <w:r w:rsidRPr="00B2173F">
        <w:rPr>
          <w:bCs/>
          <w:lang w:val="en-US"/>
        </w:rPr>
        <w:t xml:space="preserve">Chief Coordinating Investigator and Study Director: </w:t>
      </w:r>
    </w:p>
    <w:p w:rsidR="00991FBD" w:rsidRPr="00B2173F" w:rsidRDefault="00991FBD" w:rsidP="00991FBD">
      <w:pPr>
        <w:spacing w:after="0" w:line="240" w:lineRule="auto"/>
        <w:rPr>
          <w:bCs/>
          <w:lang w:val="en-US"/>
        </w:rPr>
      </w:pPr>
      <w:r w:rsidRPr="00B2173F">
        <w:rPr>
          <w:bCs/>
          <w:lang w:val="en-US"/>
        </w:rPr>
        <w:t>Prof. Dr. med. Mark Coburn; Department of Anaesthesia and Intensive Care Medicine</w:t>
      </w:r>
    </w:p>
    <w:p w:rsidR="00991FBD" w:rsidRPr="00B2173F" w:rsidRDefault="00991FBD" w:rsidP="00991FBD">
      <w:pPr>
        <w:spacing w:after="0" w:line="240" w:lineRule="auto"/>
        <w:rPr>
          <w:bCs/>
          <w:lang w:val="en-US"/>
        </w:rPr>
      </w:pPr>
      <w:r w:rsidRPr="00B2173F">
        <w:rPr>
          <w:bCs/>
          <w:lang w:val="en-US"/>
        </w:rPr>
        <w:t>University Hospital Bonn, Venusberg-Campus 1, 53127 Bonn, Germany</w:t>
      </w:r>
    </w:p>
    <w:p w:rsidR="00991FBD" w:rsidRPr="00B2173F" w:rsidRDefault="00991FBD" w:rsidP="00991FBD">
      <w:pPr>
        <w:spacing w:after="0" w:line="240" w:lineRule="auto"/>
        <w:rPr>
          <w:bCs/>
          <w:lang w:val="en-US"/>
        </w:rPr>
      </w:pPr>
    </w:p>
    <w:p w:rsidR="00991FBD" w:rsidRPr="00B2173F" w:rsidRDefault="00991FBD" w:rsidP="00991FBD">
      <w:pPr>
        <w:spacing w:after="0"/>
        <w:rPr>
          <w:bCs/>
          <w:lang w:val="en-US"/>
        </w:rPr>
      </w:pPr>
      <w:r w:rsidRPr="00B2173F">
        <w:rPr>
          <w:bCs/>
          <w:lang w:val="en-US"/>
        </w:rPr>
        <w:t>Investigator`s Representative and Study Coordinator:</w:t>
      </w:r>
    </w:p>
    <w:p w:rsidR="00E265F4" w:rsidRPr="00B2173F" w:rsidRDefault="00991FBD" w:rsidP="00E265F4">
      <w:pPr>
        <w:spacing w:after="0" w:line="240" w:lineRule="auto"/>
        <w:rPr>
          <w:bCs/>
          <w:lang w:val="en-US"/>
        </w:rPr>
      </w:pPr>
      <w:r w:rsidRPr="00B2173F">
        <w:rPr>
          <w:bCs/>
          <w:lang w:val="en-US"/>
        </w:rPr>
        <w:t>Ana Kowark, Department of Anaesthesiology, Medical Faculty University Hospital RWTH Aachen, Aachen, Germany</w:t>
      </w:r>
      <w:r w:rsidR="00E265F4" w:rsidRPr="00B2173F">
        <w:rPr>
          <w:bCs/>
          <w:lang w:val="en-US"/>
        </w:rPr>
        <w:t xml:space="preserve"> and Department of Anaesthesia and Intensive Care Medicine</w:t>
      </w:r>
    </w:p>
    <w:p w:rsidR="00E265F4" w:rsidRPr="00B2173F" w:rsidRDefault="00E265F4" w:rsidP="00E265F4">
      <w:pPr>
        <w:spacing w:after="0" w:line="240" w:lineRule="auto"/>
        <w:rPr>
          <w:bCs/>
          <w:lang w:val="en-US"/>
        </w:rPr>
      </w:pPr>
      <w:r w:rsidRPr="00B2173F">
        <w:rPr>
          <w:bCs/>
          <w:lang w:val="en-US"/>
        </w:rPr>
        <w:t>University Hospital Bonn, Bonn, Germany</w:t>
      </w:r>
    </w:p>
    <w:p w:rsidR="00991FBD" w:rsidRDefault="00991FBD" w:rsidP="00991FBD">
      <w:pPr>
        <w:spacing w:after="0"/>
        <w:rPr>
          <w:b/>
          <w:bCs/>
          <w:lang w:val="en-US"/>
        </w:rPr>
      </w:pPr>
    </w:p>
    <w:p w:rsidR="00991FBD" w:rsidRPr="001D7C69" w:rsidRDefault="00991FBD" w:rsidP="00991FBD">
      <w:pPr>
        <w:rPr>
          <w:b/>
          <w:bCs/>
          <w:u w:val="single"/>
          <w:lang w:val="en-US"/>
        </w:rPr>
      </w:pPr>
      <w:r w:rsidRPr="001D7C69">
        <w:rPr>
          <w:b/>
          <w:bCs/>
          <w:u w:val="single"/>
          <w:lang w:val="en-US"/>
        </w:rPr>
        <w:t>Biostatistician</w:t>
      </w:r>
      <w:r w:rsidR="00885C4E">
        <w:rPr>
          <w:b/>
          <w:bCs/>
          <w:u w:val="single"/>
          <w:lang w:val="en-US"/>
        </w:rPr>
        <w:t xml:space="preserve"> of the main POSE-Study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Prof. Dr. rer. nat. Ralf-Dieter Hilgers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r. Marcia V. Rückbeil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Medical Statistics, Medical Faculty University Hospital RWTH Aachen, Aachen, Germany</w:t>
      </w:r>
    </w:p>
    <w:p w:rsidR="00991FBD" w:rsidRPr="001D7C69" w:rsidRDefault="00991FBD" w:rsidP="00991FBD">
      <w:pPr>
        <w:rPr>
          <w:b/>
          <w:bCs/>
          <w:u w:val="single"/>
          <w:lang w:val="en-US"/>
        </w:rPr>
      </w:pPr>
      <w:r w:rsidRPr="001D7C69">
        <w:rPr>
          <w:b/>
          <w:bCs/>
          <w:u w:val="single"/>
          <w:lang w:val="en-US"/>
        </w:rPr>
        <w:t>POSE Steering Committee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Federico Bilotta, Department of Anaesthesiology and Intensive Care, University of Rome "La Sapienza", Rome, Italy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Cornelius Bollheimer, Department of Geriatric Medicine, Medical Faculty University Hospital RWTH Aachen, Aachen, Germany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Wolfgang Buhre, Department of Anaesthesiology and Pain Medicine, Maastricht University Medical Center, Maastricht, Netherlands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Ulf Günther, Department of Anaesthesiology and Intensive Care, University Hospital Oldenburg, Oldenburg, Germany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ndreas Hoeft, Department of Anaesthesiology and Intensive Care, University Hospital Bonn, Bonn, Germany (author deceased after finalisation of the manuscript)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Peter Lee, Department of Anesthesiology, Bon Secours Hospital, Cork, Ireland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Idit Matot, Anaesthesia, Pain and Intensive Care Division, Tel Aviv Sourasky Medical Center, Tel Aviv, Israel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Steffen Rex, Department of Anaesthesiology, UZ Leuven and Department of Cardiovascular Sciences, KU Leuven, Leuven, Belgium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Rolf Rossaint, Department of Anaesthesiology, Medical Faculty University Hospital RWTH Aachen, Aachen, Germany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Jacob Steinmetz, Department of Anaesthesiology, HOC 4231, Rigshospitalet, Copenhagen, Denmark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Jos Tournoy, Division of Gerontology and Geriatrics, University Hospital Leuven, Belgium and Department of Public Health and Primary Care, Leuven, Belgium</w:t>
      </w:r>
    </w:p>
    <w:p w:rsidR="00991FBD" w:rsidRDefault="00991FBD" w:rsidP="00991FBD">
      <w:pPr>
        <w:rPr>
          <w:b/>
          <w:bCs/>
          <w:u w:val="single"/>
          <w:lang w:val="en-US"/>
        </w:rPr>
      </w:pPr>
    </w:p>
    <w:p w:rsidR="00991FBD" w:rsidRPr="00673703" w:rsidRDefault="00991FBD" w:rsidP="00991FBD">
      <w:pPr>
        <w:rPr>
          <w:b/>
          <w:bCs/>
          <w:lang w:val="en-US"/>
        </w:rPr>
      </w:pPr>
      <w:r w:rsidRPr="001D7C69">
        <w:rPr>
          <w:b/>
          <w:bCs/>
          <w:u w:val="single"/>
          <w:lang w:val="en-US"/>
        </w:rPr>
        <w:t>POSE Collaborators</w:t>
      </w:r>
      <w:r>
        <w:rPr>
          <w:b/>
          <w:bCs/>
          <w:u w:val="single"/>
          <w:lang w:val="en-US"/>
        </w:rPr>
        <w:t xml:space="preserve"> </w:t>
      </w:r>
      <w:r w:rsidRPr="00673703">
        <w:rPr>
          <w:b/>
          <w:bCs/>
          <w:lang w:val="en-US"/>
        </w:rPr>
        <w:t>(POSE</w:t>
      </w:r>
      <w:r>
        <w:rPr>
          <w:b/>
          <w:bCs/>
          <w:lang w:val="en-US"/>
        </w:rPr>
        <w:t xml:space="preserve"> C</w:t>
      </w:r>
      <w:r w:rsidRPr="00673703">
        <w:rPr>
          <w:b/>
          <w:bCs/>
          <w:lang w:val="en-US"/>
        </w:rPr>
        <w:t>ollaborators of the participating cent</w:t>
      </w:r>
      <w:r>
        <w:rPr>
          <w:b/>
          <w:bCs/>
          <w:lang w:val="en-US"/>
        </w:rPr>
        <w:t>re</w:t>
      </w:r>
      <w:r w:rsidRPr="00673703">
        <w:rPr>
          <w:b/>
          <w:bCs/>
          <w:lang w:val="en-US"/>
        </w:rPr>
        <w:t xml:space="preserve">s sorted by alphabetical order of country and city)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Austria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rc Berger, Department of Anaesthesiology, University Hospital Salzburg, Salzburg and Department of Anaesthesiology, University Hospital Essen, Essen, Germany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Salzburg, Salzburg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rc Berger*, Helmut Farcher, Mathias Opperer; (*further affiliation: Department of Anaesthesiology, University Hospital Essen, Essen, Germany)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Belgium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Steffen Rex, Department of Anaesthesiology, University Hospital Leuven, Leuve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Antwerp, Antwerp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Ine Adriaensens, Vera Saldie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ZNA Middelheim, Antwerp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Johan Berghmans, Sofie Van Hove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Ziekenhuis Oost-Limburg, Genk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Maud Beran, Gert-Jan Eerdekens, Dieter Mesotten, Maxim Timmers, Elly Vandermeulen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ent University Hospital, Gent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Ann De Bruyne, Stefan De Hert, Hendrik De Ruyter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AZ Groeninge, Kortrijk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Vincent Van Belleghem, Isabelle Boscart, Wouter De Corte, Matthias Desmet, Carlo Missant, Stefaan Carlier, Charlotte Castelain, Caroline Demeyer, Carl Vandenbossche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Department of Cardiovascular Sciences, Kulak Kortrijk Campus, Kortrijk: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Carlo Missant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Leuven, Leuve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 xml:space="preserve">Hans Detienne, Sarah Devroe, Geertrui Dewinter, Danny Hoogma, Christel Huygens, Roselien Meeusen, Steffen Rex, Marc Van de Velde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AZ Turnhout, Turnhou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Christophe Lebrun, Stéphanie Poels, Filiep Soetens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Denmark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Lars H. Lundstrøm, Department of Anaesthesiology and Intensive Care, Nordsjællands Hospital, Hillerød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Aarhus University Hospital, Aarhu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Christian Fenger-Erikse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Orthopaedics, Rigshospitalet, Copenhage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Christina Draegert, Sofia Gaspar Santos, Christine Soelling, Jacob Steinmetz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Herlev Hospital, University of Copenhagen, Herlev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Gertrud Andersen, Sille Mølvig Dalsø, Pernille Haderslev, Vibe Maria Rasmussen, Morten Vester-Anderse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Nordsjællands Hospital, Hillerød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Tine Gjedde Sommer, Johan Kirkegaard, Lars H. Lundstrøm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Perioperative and Pain management, Hospital Unit Horsens, Horsen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Christian Melchior Olesen, Sansu Paramanathan, Lisbet Tokkesdal Jense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Vejle Hospital, Sygehus Lillebælt, Vejle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Halfdan Holger Knudsen, Jens Christian Schmidt, Nick Pfaff Steen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France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Serge Molliex, Department of Anaesthesiology and Critical Care Medicine, University Hospital Saint-Etienne Nord, Saint Etienne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Amiens Picardie, Amien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Hervé Dupont, Clément Herbinet, Emmanuel Lorne, Yazine Mahjoub, Alexandre Ntoub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Angers, Anger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arine Fritsch, Manuela Garcia, Sigismond Lasocki, Jonathan Petit Phan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enter Hospitalier Fleyriat, Bourg en Bress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Thomas Lieutaud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Department of Anaesthesiology, Pierre Oudot Hospital Center, Bourgoin-Jallieu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Laura Bonneric, Emmanuel Boselli, Maxime Gaillet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Military Hospital Clermont Tonnerre, Bres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arc Danguy des Déserts, Etienne Montelescaut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Military Hospital Percy, Clamar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ntoine Lamblin, Violaine Muller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Hospital Center Le Mans, Le Man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Celine Lagrange, Charlene Le Moal, Alain Robert, Frederik Staikowsky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ôpital Huriez of University Hospital Lille, Lill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Benoit Lebas, Gilles Lebuffe, Matthias Garot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Clinique de la Sauvegarde, Lyo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Johanne Beuvelot, David Dejour, Emmanuel Deligne, Olivier Desebbe, Bertand Delannoy, Benoit Gignoux, Olivier Guillaud, Joseph Nloga, Florence Prunier-Bossion, Franck Sibellas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ôpital Edouard Herriot, Lyo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Paul Abraham, Cyril Bidon, Thomas Rimmele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Centre Hospitalier Lyon Sud, Lyo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arie-Hélène Bruge-Ansel, Arnaud Friggeri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Neurological Hospital - Hospices Cilvils de Lyon, Lyo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nne-Claire Lukaszewicz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Croix Rousse Hospital, Lyo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ikhail Dziadzko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ospital Nord, Marseill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arc Leone, Zoe Meresse, Bruno Pastene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ospital Center of Martigues, Martigue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Isabelle Odin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Clinical Research Department, Clinique Saint Jean, Montpellie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urelien Bonnal, Nicolas Bouic, Pierre Trinh Duc, Thomas Pillant, Fabien Riboulet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HRMSA, Mulhous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Samuel Degoul, Nicolas Saumier, Marion Wasilewski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Nantes, Nante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Karim Asehnoune, Antoine Roquilly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Pitié-Salpêtrière, Pari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Pauline Glasman, Louis Puybasset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ospital Saint Antoine, Pari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Fanny Garnier, Franck Verdonk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Cochin University Hospital, Pari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Charles Marc Samama, Line Towa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Saint-Louis Hospital, Pari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lice Blet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of Poitiers, Poitiers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Stéphanie Barrau, Matthieu Boisson, Bertrand Debaene, Denis Frasca, Nadia Imzi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Private Hospital Claude Galien, Quicy sous Sénar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Bernard Delvaux, Davy Huynh, Olivier Maupain, Luc Mercadal, Nabil Zanou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of Reims, Reim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rmelle de Baene, Catherine Boulay-Maninovsky, Olivier Fernandes, Agathe Giltaire, Philippe Gomis, Jean-Marc Malinovsky, François-Xavier Romai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Santé Atlantique, Saint Herblai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strid Calmelet, Ségolène Dupont, David Gouraud, Sophie Millet, Frédéric Simonneau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linique Trenel, Sainte colombe les vienne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Francoise Charret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Critical Care Medicine, University Hospital Saint-Etienne Nord, Saint-Etienn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Charlène Couturier, Julien Lanoiselée, Estelle Lornage, Jeremy Mallard, Ryan Milati, Sylvie Passot, Sylvain Vallier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Mutualist Surgical Clinic of Saint Etienne, Saint-Etienn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ihaela Luiza Agavriloaia, Quentin Badoux, Mehdi Lewandowski, Yanis Mermet, Denis Michel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H Selestat-Obernai, Selesta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Olga Kiskira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Department of Anaesthesiology, Hospital Foch, Suresnes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Sherifa Adjavon, Virginie Dumans, Morgan le Guen, Julien Josserand, Sabrina M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entre Hospitalier de bigorre, Tarbe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Jeremy Castanera, Benjamin Massiera, Philippe Petua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of Toulouse, Toulous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Fanny Bounes-Vardon, Gaëlle Bosc, Laëtitia Bosch, Edouard Clermond, Fabrice Ferre, François Labaste, Charlotte Martin, Rémi Menut, Vincent Minville, Mohamed Srairi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ustave Roussy Cancer Center, Villejuif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ria Tarasi, Florent Vari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Société Française d'Anaesthésie et de Réanimation (SFAR) Research Network, Paris.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Georgia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Tamar Macharadze, David Tvildiani Medical University, Tbilisi, Georgia and Leibniz Institute for Neurobiology, Department Systems Physiology of Learning, Magdeburg, Germany and Department of Anaesthesiology and Intensive Care, Otto-von-Guericke-Universität, Magdeburg, Germany.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ealth center Medina, Batum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zia Beridze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Ophthalmology, Oftalmij, Tbilis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George Beria, Gabriel Janashvili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Evex Traumatology Hospital, Tbilis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Rusudan Bechvaia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Tbilisi Referral Hospital, Medical Corporation Evex, Tbilis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Ketevan Vibliani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New Hospitals, Tbilis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Zurab Lekiashvili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5th General Hospital Open heart, Tbilis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George Grigolia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Academician Nikoloz Kipshidze Central University Clinic, Tbilis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Nikoloz Kvachadze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Department of Anaesthesiology and Intensive Care, Medi Club Georgia, Tbilis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Nikoloz Kachibaia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Intensive Care Unit, Zugdidi Referral hospital, Medical Corporation Evex, Zugdid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ka Malania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Germany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rk Coburn, Department of Anaesthesiology, University Hospital RWTH Aachen, Aachen and Department of Anaesthesiology and Intensive Care Medicine, University Hospital Bonn, Bon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RWTH Aachen, Aache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rk Coburn*, Linda Grüßer, Ana Kowark, Rolf Rossaint, Julia Van Waesberghe, Sebastian Ziemann; (*further affiliation: Department of Anaesthesiology and Intensive Care Medicine, University Hospital Bonn, Bonn)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Intensive Care and Pain management, University Hospital Knappschaftskrankenhaus Bochum, Bochum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Lars Bergmann, Hartmuth Nowak, Günther Oprea, Katharina Rump, Matthias Unterberg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St. Josef-Hospital Bochum, Bochum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Heike Vogelsang, Mitja Klutzny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 Medicine, University Hospital Bonn, Bon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ark Coburn, Claudia Neumann, Martin Soehle, Maria Wittmann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Carl Gustav Carus Dresden, Dresden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Martin Scharffenberg, Jakob Wittenstein 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Department of Anaesthesiology, Heinrich-Heine University Düsseldorf, Düsseldorf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Jonas Hinterberg, Peter Kienbaum, Giovanna Lurati-Buse, Frank Nickel, Maximilian Schäfer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Intensive Care Medicine and Pain Therapy, University Hospital Frankfurt, Goethe University, Frankfur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Simone Lindau, Patrick Meybohm*, Florian Piekarski; (* further affiliation: Department of Anaesthesiology, University Hospital Wuerzburg, Wuerzburg)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annover Medical School, Hannove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Hans-Joerg Gillmann, Theresa Anna Kaufhold, Wolfgang Koppert, Andreas Leffler, Hans-Peter Reiffen, Diana Rudolph, Henning Starke, Thomas Stueber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Department of Anaesthesiology, Intensive Care, Pain Management and Palliative Care, Marien Hospital Herne, Herne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Petra Bischoff, Heinz Haberecht, Heiko Pleh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Clinic for Anaesthesiology and Intensive Care Medicine, Jena University Hospital, Jena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Michael Bauer, Andreas Kortgen, Christoph Sponholz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Schleswig-Holstein Campus Lübeck, Lübeck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Uwe Krüger, Sabine Müller-Esch, Mareike Otto, Christian Rempf, Christian Schmidt, Dunja Schumacher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Marburg, Marburg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Juliane Blazek, Christin Büttner, Andrea Leibeling, Dirk Rüsch, Hinnerk Wulf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Johannes Wesling Clinic Minden, Minden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Karsten Burow, Eugen Amir El-Hilali, Christian Greke, Paul Großmann, Mario Kluth, Regina Schulz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Technical University of Munich, School of Medicine, Klinikum rechts der Isar, Munich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Sofiane Dridi, Ivana Popovska, Andrés Brenes, Andreas Ranft, Pia Feddersen, Dominik Gerstmeyer, Philippe Fthenakis, Gerhard Schneider, Dirk Mikett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LMU University Hospital, LMU Munich, Munich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Vera von Dossow, Philipp Groene, Dominik Höchter, Klaus Hofmann-Kiefer, Tobias Kammerer, Malte Kamrath, Thomas Saller, Simon Thomas Schaefer, Roland Tomasi, Tobias Wiedemann, Catharina Zeuzem-Lampert, Bernhard Zwissler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St. Franziskus Hospital, Münste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Stephan Braune, Mona Brune, Simone Gurlit, André Hemping-Bovenkerk, Michael Möllmann, Mario Santamaria, Leonie Mareike Schirwitz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Intensive Care and Pain Medicine, University Hospital Münster, Münste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elanie Meersch, Alexander Zarbock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ospital Oldenburg, Oldenburg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Ulf Guenther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Tübingen, Tübingen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Stefanie Decker, Berthold Drexler, Silvia Hipp, Pascal Hofmann, Markus Müller, Judith Roth, Miriam Seiß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Intensive Care and Pain management, Hospital group St. Antonius and St. Josef, Wuppertal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Christian Adam, Ingo Schwartges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Wuerzburg, Wuerzburg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Peter Kranke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Greece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Konstantinos Katsanoulas, Department of Anaesthesiology, Hippokrateion General Hospital, Thessaloniki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Democritus University of Thrace, Alexandroupoli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Pelagia Chloropoulou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eneral Hospital of Athens "G. Gennimatas", Athen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ntonia Andreeva, Antonia Dimakopoulou, Amalia Douma, Iphigeneia Gregoriadou, Evelina Koutsouli, Konstantina Mendrinou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Evangelismos General Hospital, Athen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Eirini Mavrommati, Anastasios Stathopoulos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“Attikon” University Hospital, School of Medicine, National and Kapodistrian University of Athens, Athen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Chrysanthi Batistaki, Paraskevi Matsota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Alexandra Hospital, Athen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Konstantina Kalopita, Vasiliki Skandalou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Onassis Cardiac Surgery Center, Athen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arina Balanika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of Ioannina, Ioannin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Georgios Papathanakos, Petros Tzimas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eneral Hospital of Kavala, Kaval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Evgenia Ketikidou, Anastasia Vachlioti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eneral Hospital of Komotini, Komotin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Bioulent Kiamiloglou, Evangelia Nikouli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of Larissa, Lariss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Eleni Arnaoutoglou, Konstantina Kolonia, Eleni Laou, Konstantinos Stamoulis, Epaminondas Vlachakis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of Patras, Patra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Georgios Karpetas, Ioanna Lianou, Maria Spyraki, Irini Tatani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Tzaneio General Hospital of Piraeus, Piraeu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Eleni Panagiotou, Evangelia Samara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eneral Hospital Papanikolaou Thessaloniki, Thessalonik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nna Kolesnikova, Freideriki Sifaki, Eirini Zarzava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Hippokrateion General Hospital of Thessaloniki, Thessalonik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thanasios Bampzelis, Eleni Georgopoulou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Theagenio Cancer Hospital, Thessalonik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Eleni Christidou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AHEPA University Hospital, Thessalonik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Georgia Tsaousi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Cardiovascular Anaesthesiology, "G. Papanikolaoy" General Hospital of Thessaloniki, Thessalonik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aria Nastou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. Papanikolaou General Hospital, Medical School, Aristotle University of Thessaloniki, Thessalonik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Orestis Ioannidis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eneral Hospital of Veroia, Veroi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Eugene Dolzenko, Georgia Geleve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eneral Hospital of Volos "Achillopouleio", Volo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Eleni Logotheti, Fotios Yfantidis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Ireland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Peter Lee, Department of Anaesthesiology, Bon Secours Hospital, Cork </w:t>
      </w:r>
    </w:p>
    <w:p w:rsidR="00991FBD" w:rsidRPr="00B2173F" w:rsidRDefault="00991FBD" w:rsidP="00991FBD">
      <w:pPr>
        <w:rPr>
          <w:bCs/>
          <w:lang w:val="en-US"/>
        </w:rPr>
      </w:pP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Intensive Care and Pain management, Cork University Hospital, Cork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Senbagam Rajamanickam, Shanmuga Ramaswamy, Timothy Switzer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Tallagh University Hospital, Dubli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Gurmukh Das Punshi, Karthikeyan Srinivasan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Department of Anaesthesiology, Intensive Care and Pain management, St. Vincents University Hospital, Dubli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ichael Gilmartin, Osmond Morris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Israel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Idit Matot, Department of Anaesthesiology, Intensive Care and Pain management, Tel Aviv Medical Center, Tel Aviv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Perioperative Medicine and Pain Treatment, Shaare Zedek Medical Center, Jerusalem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Immanuel Buchman, Yaacov Gozal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Galilee Medical Center, Nahariy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mar Merissat, Reut Peled, Dafna Willner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Rabin Medical Center Beilinson Hospital, Petach Tikv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Hila Amichay </w:t>
      </w:r>
      <w:proofErr w:type="gramStart"/>
      <w:r w:rsidRPr="00B2173F">
        <w:rPr>
          <w:bCs/>
          <w:lang w:val="en-US"/>
        </w:rPr>
        <w:t>Chariski,  Leonid</w:t>
      </w:r>
      <w:proofErr w:type="gramEnd"/>
      <w:r w:rsidRPr="00B2173F">
        <w:rPr>
          <w:bCs/>
          <w:lang w:val="en-US"/>
        </w:rPr>
        <w:t xml:space="preserve"> A. Eidelman, Michal Y. Livne, Eitan Mangoubi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Sheba Academic Medical Center, Ramat Gan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Haim Berkenstadt, Dina Orlcin, Dana Yahav-Shafir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Intensive Care and Pain management, Tel Aviv Sourasky Medical Center, Tel Aviv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Rita Aharonov, Anat Cattan, Lior Felman, Idit Matot, Einat Refaeli-Awin, Yohai Steinberg, Wisam Zabeeda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Macedonia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ndrijan Kartalov, Department of Anaesthesiology and Intensive Care, University Clinic for Traumatology, Orthopedics, Anaesthesia, Reanimation, and Intensive Care Medicine, Skopje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Clinic for Traumatology, Orthopedics, Anaesthesia, Reanimation, and Intensive Care Medicine, Skopj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Biljana Kuzmanovska, Filip Naumovski, Marija Toleska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Clinical Center Mother Teresa, Skopj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tanas Sivevski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Netherlands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lastRenderedPageBreak/>
        <w:t>Xavier Falières, Department of Anaesthesiology, Albert-Schweitzer Hospital, Dordrecht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Department of Anaesthesiology, Albert Schweitzer Hospital, Dordrecht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Anouk Andriessen, Minke Kortekaas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Maastricht University Medical Center, Maastricht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Wolfgang Buhre, Roos Van Gorp, Dianne de Korte-de Boer, Valerie Smit-Fun, Maurice Theunisse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Maasstad Hospital, Rotterdam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Mirjam Droger, Toine van den Enden, Seppe Koopman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Medical Center Utrecht, Utrech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rije Marsman, Eva van Schaik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Poland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Jakub Kenig, Department of General, Oncologic and Geriatric Surgery, Jagiellonian University Medical College, Krakau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General, Oncologic and Geriatric Surgery, Jagiellonian University Medical College, Krakau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Jakub Kenig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Portugal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Rosário Órfão, Department of Anaesthesiology, Hospital and University Center Coimbra, Coimbr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Hospital and University Center Coimbra, Coimbr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rta Azenha, Camile Lanzaro, Rosário Órfão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entro Hospitalar Universitário Lisboa Norte, Lisbo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ndreia Borrego, Pedro Branquinho, Sofia Fernandes, Miguel Laires, Denise de Noronh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Hospital Center Tâmega and Sousa, Penafiel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Inês Ferraz, Ana Pires, Joana Silva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Romania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ihai Stefan, Department II of Cardiac Anaesthesia and Intensive Care, Emergency Institute for Cardiovascular Diseases "Prof. Dr. C.C. Iliescu", UMF Carol Davila, Bucharest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Department of Anaesthesiology and Intensive Care, Emergency University Central Military Hospital, Buchares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Dan Corneci, Oana Oprea, Stefan-Vladimir Zahiu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Fundeni Clinical Institute, Carol Davila "University of Medicine and Pharmacy Bucharest, Buchares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Dana Rodica Tomescu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Intensive Care Unit, Clinical Emergency Hospital of Bucharest, Buchares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Ioana Marina Grintescu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II of Cardiac Anaesthesia and Intensive Care, Emergency Institute for Cardiovascular Diseases "Prof. Dr. C.C. Iliescu", UMF Carol Davila, Bucharest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Daniela Filipescu, Mihai Stefan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County Emergency Hospital Cluj, Cluj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Elena Stefanaescu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Russian Federation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Victoria Khoronenko, Department of Anaesthesiology and Intensive Care, P.A. Herzen Moscow Cancer Research Institute, Moscow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Department of Anaesthesiology and Intensive Care, Chelyabinsk Regional Clinical Center of Oncology and Nuclear Medicine, Chelyabinsk: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ndrey Vazeni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P.A. Herzen Moscow Cancer Research Institute, Moscow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anil Baskakov, Victoria Khoronenko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NN Blokhin National Medical Cancer Research Center, Moscow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Dmitry Tipisev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Federal State Autonomous Institution "N.N. Burdenko National Scientific and Practical Center for neurosurgery" of the Ministry of Healthcare of the Russian Federation, Moscow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Ksenia Kozlova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Serbia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Miodrag Milenovic, Faculty of Medicine, University of Belgrade, Belgrade, Serbia and Department of Anaesthesiology and Resuscitation, Emergency Center - Clinical Center of Serbia, Belgrade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CHC Bezaniska kosa, Belgrad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Olivera Marinkovic, Ana Sekulic </w:t>
      </w:r>
      <w:r w:rsidRPr="00B2173F">
        <w:rPr>
          <w:bCs/>
          <w:lang w:val="en-US"/>
        </w:rPr>
        <w:tab/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Emergency Center, Clinical Center of Serbia, Belgrad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iodrag Milenovic, Marija Rajkovic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digestive surgery, Center for Anaesthesia, Clinical Center of Serbia, Belgrad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rija Djukanovic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linic for ENT and maxillofacial surgery, Clinical Center of Serbia, Belgrad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Jovanka Nikolic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linic for orthopedics surgery and traumatology, Clinical Center of Serbia, Belgrad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Svetlana Sreckovic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linic for plastic surgery, Clinical Center of Serbia, Belgrade and Medical Faculty, University of Belgrade, Belgrad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arina Stojanovic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rology Hospital of Clinical Center Serbia, Belgrad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Nebojsa Ladjevic, Jelena Jovicic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Cardiovascular Institute Dedinje Belgrad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Dragana Unic-Stojanovic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General Surgery, Clinical Center Nis, Ni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Biljana Stosic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General Hospital Sremska Mitrovica, Sremska Mitrovic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leksandra Bulasevic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Spain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Marina Soro, Department of Anaesthesiology and Intensive Care, Hospital Clinico Universitario, Valenci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Fundación Alcorcón, Alcorcó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Alma M. Espinosa-Moreno, Jose I. García-Sánchez, Beatriz Martín-Vaquerizo, Clara Morandeira-Rivas, Diana Zamudio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Hospital de la Santa Creu i Sant Pau, Barcelon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Victoria Baños, Mireia Rodriguez, Selene Martinez, Nerea Guadalupe, Gracia Herranz, Javier Baute, Vanaesa Madrona, Roser de Jose, Jordi Miralles, Alfred Merten, Rolando Muñoz, Anabel Delgado, Victoria Moral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onsorci Sanitari Integral-General de l’Hospitalet, Barcelon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leix Carmona Blesa, Sara Espejo, Laura Grau Torredeflot, Alejandro Romero Fernández, Maria Sanabra, Pere Serra Pujol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University Hospital Sagrat Cor, Barcelon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aria Jose Alvira Uribe, Astrid Alvarez Perez, Espedito Brunetto, Federica Castelli, Jorge Gonzalez Aguirre, Adriana Herivas Villar, Guido Munoz Rojas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onsorci Sanitari Integral- Hospital de Sant Joan Despí Moises Broggi, Barcelon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leix Carmona Blesa, Laura Grau Torredeflot, Natalia Montero, Alejandro Romero Fernández, Maria Sanabr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Consorci Sanitari Integral-Hospital Dos de Maig, Barcelon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Laura Grau Torredeflot, Alejandro Romero Fernández, Maria Sanabra, Pere Serra Pujol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General University Hospital Ciudad Real, Ciudad Real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Víctor Baladrón González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of Gran Canaria Doctor Negrin, Las Palmas de Gran Canari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Ángel Becerra-Bolaños, Aurelio Rodríguez-Pérez, Luis Santana-Ortega, Vanaessa Suárez-Romero, María Luisa Torres-Machí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ospital of Leon, Leo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Javier Ferrero de Paz, Jose Miguel Marcos -Vidal, Ana Martín Garcia, María Merino García, Consuelo Rego Diaz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Hospital San Pedro, Logrono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na Crespo Santiago, Lourdes Ferreira Laso, Felix Lobato Solores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ospital Gregorio Marañon, Madrid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lba Burgos, Alberto Calvo, Patricia Cruz, Carmen Fernández, Ignacio Fernández, Ignacio Garutti, Fernando Higuero, David Martinez, Patricia Piñeiro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Department of Anaesthesiology, Intensive Care and Pain management, University Hospital La Princesa, Madrid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Sonia Expósito Carazo, Rosa Méndez Hernández, Mar Orts Rodríguez, Fernando Ramasco Rued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Infanta Leonor University Hospital, Madrid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ne Abad-Motos, Javier Ripollés-Melchor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Hospital Ramón y Cajal, Madrid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Carmen Pastor López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La Fe Hospital Valencia, Valenci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Pedro Charco, Sara Perez-Palao, Laura Sancho-Iñigo, Nasara Segura, Marina Soro, Esther Utrer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of Araba, Vitoria-Gasteiz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nia Albinarrate, Ana María Fondarell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Hospital "Miguel Servet", and Aragon Institute for Health Research (IIS Aragon), Zaragoz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Lucia Gallego-Ligorit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Department of Anaesthesiology and Intensive Care, University Hospital "Miguel Servet", Zaragoza: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Luisa Lacosta Torrijos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Switzerland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Nicolai Goettel, Department of Anaesthesia, Prehospital Emergency Medicine and Pain Therapy, University Hospital Basel, Basel, Switzerland and Department of Clinical Research, University of Basel, Basel, Switzerland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a, Prehospital Emergency Medicine and Pain Therapy, University Hospital Basel, Basel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>Oliver Bandschapp, Andrea A. Blum, Nicolai Goettel, Esther Seeberger, Luzius A. Steiner, Alessandra E. Thomann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Kantonsspital Baselland Liestal, Liestal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Seraina Frei, Susan Hoehn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St. Anna Clinic, Lucern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Bertram Baenziger, Giuliana Capaldo, Daniel Christ, Ramon Doerig, Daniel Hodel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Hospital Limmattal, Schliere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Andreas Weiss, Lukas Witt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>Department of Anaesthesiology, Hospital Solothurn, Solothurn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Philippe Schumacher, Dirk André Siebing  </w:t>
      </w: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Turkey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s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Zerrin Sungur, Department of Anaesthesiology, Istanbul University, Istanbul Faculty of Medicine, Istanbul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Zekeriyya Alanoglu, Department of Anaesthesiology and Intensive Care, Ankara University Medical School, Ankara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fuk University Dr. Ridvan Ege Hospital, Faculty of Medicine, Ankar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Seyma Orcan Akbuz, Zuleyha Kazak Bengisun, Baturay Kansu Kazbek, Ulku Ceren Koksoy, Engin Zafer Terzi, Hakan Yilmaz,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Ankara University Faculty of Medicine, Ibni Sina Hospital, Ankar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Neslihan Alkis, Sanem Cakar Turhan, Basak Ceyda Meco, Konul Hajiyeva, Cigdem Yildirim Guclu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University of Health Sciences Diskapi Yildirim Beyazit Education and Training Hospital, Ankar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Jülide Ergil, Emine Unal Ceran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Ankara University Cebeci Hospital, Ankar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Menekse Ozcelik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Balikesir Atatürk City Hospital, Balikesi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tik Bülent, Kilinc Gökhan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Kocaeli Derince Training and Research Hospital, Derince/Kocael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Kemal Tolga Saracoglu (now affiliated to Clinic of Anaesthesiology and Intensive Care Health Sciences University Kartal Dr. Lutfi Kirdar Training and Research Hospital, Istanbul)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TR Ministry of Health Erzurum Palandoken State Hospital, Erzurum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Bunyamin Kir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Istanbul University, Istanbul Faculty of Medicine, Istanbul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Kemalettin Koltka, Nükhet Sivrikoz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Marmara University Pendik Training and Research Hospital, Istanbul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lastRenderedPageBreak/>
        <w:t xml:space="preserve">Pelin Corman Dincer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Baltalimani Metin Sabanci Bone and Joint Diseases Education and Research Hospital, Istanbul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Nur Canbolat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Dr. Siyami Ersek Training and Research Hospital, Istanbul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Turkan Kudsioglu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Sağlık Bilimleri University Tepecik Education and Research Hospital, Izmi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Gaye Aydin, Ceren Aygün Mucuoglu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Dokuz Eylül University Faculty of Medicine, Izmi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Duriye Gul Inal, Semih Kucukguclu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Konya Education and Research Hospital, Konya:</w:t>
      </w:r>
    </w:p>
    <w:p w:rsidR="00991FBD" w:rsidRPr="00B2173F" w:rsidRDefault="00991FBD" w:rsidP="00991FBD">
      <w:pPr>
        <w:rPr>
          <w:bCs/>
        </w:rPr>
      </w:pPr>
      <w:r w:rsidRPr="00B2173F">
        <w:rPr>
          <w:bCs/>
        </w:rPr>
        <w:t xml:space="preserve">Ayse Ilksen Egilmez, Betul Kozanhan, Munise Yildiz 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Baskent University Konya Research Center, Kony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Hüseyin Ulas Pinar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Reanimation, Recep Tayyip Erdogan University School of Medicine, Rize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Başar Erdivanlı, Ayşe Hızal, Emre Karagöz, Hızır Kazdal, Abdullah Özdemir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 and Intensive Care, Sakarya University, Sakarya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Ayca Tas Tuna 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epartment of Anaesthesiology, Republic of Turkey Ministry of Health Tunceli State Hospital, Tunceli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 xml:space="preserve">Gamze Gulgun </w:t>
      </w:r>
    </w:p>
    <w:p w:rsidR="001034F5" w:rsidRDefault="001034F5" w:rsidP="00991FBD">
      <w:pPr>
        <w:rPr>
          <w:b/>
          <w:bCs/>
          <w:lang w:val="en-US"/>
        </w:rPr>
      </w:pPr>
    </w:p>
    <w:p w:rsidR="00991FBD" w:rsidRPr="00673703" w:rsidRDefault="00991FBD" w:rsidP="00991FBD">
      <w:pPr>
        <w:rPr>
          <w:b/>
          <w:bCs/>
          <w:lang w:val="en-US"/>
        </w:rPr>
      </w:pPr>
      <w:r w:rsidRPr="00673703">
        <w:rPr>
          <w:b/>
          <w:bCs/>
          <w:lang w:val="en-US"/>
        </w:rPr>
        <w:t>Ukraine</w:t>
      </w:r>
    </w:p>
    <w:p w:rsidR="00991FBD" w:rsidRPr="00B2173F" w:rsidRDefault="00991FBD" w:rsidP="00991FBD">
      <w:pPr>
        <w:rPr>
          <w:bCs/>
          <w:i/>
          <w:lang w:val="en-US"/>
        </w:rPr>
      </w:pPr>
      <w:r w:rsidRPr="00B2173F">
        <w:rPr>
          <w:bCs/>
          <w:i/>
          <w:lang w:val="en-US"/>
        </w:rPr>
        <w:t>National Coordinator and Investigator:</w:t>
      </w:r>
    </w:p>
    <w:p w:rsidR="00991FBD" w:rsidRPr="00B2173F" w:rsidRDefault="00991FBD" w:rsidP="00991FBD">
      <w:pPr>
        <w:rPr>
          <w:bCs/>
          <w:lang w:val="en-US"/>
        </w:rPr>
      </w:pPr>
      <w:r w:rsidRPr="00B2173F">
        <w:rPr>
          <w:bCs/>
          <w:lang w:val="en-US"/>
        </w:rPr>
        <w:t>Dolya Oleg, Department of Anaesthesiology and Intensive Care, Zaporozhye State Medical University, Zaporozhye</w:t>
      </w:r>
    </w:p>
    <w:p w:rsidR="00991FBD" w:rsidRDefault="00991FBD" w:rsidP="005238BC">
      <w:pPr>
        <w:jc w:val="both"/>
        <w:rPr>
          <w:rFonts w:cstheme="minorHAnsi"/>
          <w:b/>
          <w:lang w:val="en-US"/>
        </w:rPr>
      </w:pPr>
    </w:p>
    <w:p w:rsidR="005238BC" w:rsidRPr="005238BC" w:rsidRDefault="005238BC">
      <w:pPr>
        <w:rPr>
          <w:lang w:val="en-US"/>
        </w:rPr>
      </w:pPr>
      <w:bookmarkStart w:id="0" w:name="_GoBack"/>
      <w:bookmarkEnd w:id="0"/>
    </w:p>
    <w:sectPr w:rsidR="005238BC" w:rsidRPr="005238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AB3A51"/>
    <w:multiLevelType w:val="hybridMultilevel"/>
    <w:tmpl w:val="E9F874B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8BC"/>
    <w:rsid w:val="000074F9"/>
    <w:rsid w:val="0001004F"/>
    <w:rsid w:val="001034F5"/>
    <w:rsid w:val="003358A8"/>
    <w:rsid w:val="00353564"/>
    <w:rsid w:val="00383279"/>
    <w:rsid w:val="00475F49"/>
    <w:rsid w:val="005238BC"/>
    <w:rsid w:val="005C526C"/>
    <w:rsid w:val="005D18ED"/>
    <w:rsid w:val="00885C4E"/>
    <w:rsid w:val="008C76C4"/>
    <w:rsid w:val="0097038F"/>
    <w:rsid w:val="00991FBD"/>
    <w:rsid w:val="00AC3449"/>
    <w:rsid w:val="00AE777D"/>
    <w:rsid w:val="00B2173F"/>
    <w:rsid w:val="00B2253A"/>
    <w:rsid w:val="00BE3ABF"/>
    <w:rsid w:val="00C12E70"/>
    <w:rsid w:val="00D73E16"/>
    <w:rsid w:val="00E2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B0A6"/>
  <w15:docId w15:val="{1FD956D5-133A-4C19-A0E6-3BFB15FD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38B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38B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91FB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5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5C4E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728</Words>
  <Characters>26955</Characters>
  <Application>Microsoft Office Word</Application>
  <DocSecurity>0</DocSecurity>
  <Lines>224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E</Company>
  <LinksUpToDate>false</LinksUpToDate>
  <CharactersWithSpaces>3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a.schenk</dc:creator>
  <cp:lastModifiedBy>alina.schenk</cp:lastModifiedBy>
  <cp:revision>6</cp:revision>
  <dcterms:created xsi:type="dcterms:W3CDTF">2023-05-05T13:04:00Z</dcterms:created>
  <dcterms:modified xsi:type="dcterms:W3CDTF">2023-05-09T13:02:00Z</dcterms:modified>
</cp:coreProperties>
</file>